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B0CEF" w14:textId="5BBD381E" w:rsidR="00422CE9" w:rsidRPr="009E7825" w:rsidRDefault="00422CE9" w:rsidP="009E7825">
      <w:pPr>
        <w:pStyle w:val="TableFigure"/>
        <w:spacing w:line="240" w:lineRule="auto"/>
      </w:pPr>
      <w:r w:rsidRPr="00F7146C">
        <w:rPr>
          <w:b/>
          <w:bCs/>
        </w:rPr>
        <w:t>Table S1</w:t>
      </w:r>
      <w:r w:rsidR="005D2193" w:rsidRPr="00F7146C">
        <w:rPr>
          <w:b/>
          <w:bCs/>
        </w:rPr>
        <w:t>4</w:t>
      </w:r>
    </w:p>
    <w:p w14:paraId="61FBFDF8" w14:textId="77777777" w:rsidR="00422CE9" w:rsidRPr="00F7146C" w:rsidRDefault="00422CE9" w:rsidP="00422CE9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Home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856"/>
        <w:gridCol w:w="620"/>
        <w:gridCol w:w="1197"/>
        <w:gridCol w:w="856"/>
        <w:gridCol w:w="620"/>
        <w:gridCol w:w="1197"/>
        <w:gridCol w:w="856"/>
        <w:gridCol w:w="620"/>
        <w:gridCol w:w="1197"/>
        <w:gridCol w:w="926"/>
        <w:gridCol w:w="620"/>
      </w:tblGrid>
      <w:tr w:rsidR="009D7D89" w:rsidRPr="00F7146C" w14:paraId="2BC4BCEF" w14:textId="77777777" w:rsidTr="009D7D8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4B086F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8F4F0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ome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D7D56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ome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228EB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ome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8A73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Home New York 2019</w:t>
            </w:r>
          </w:p>
        </w:tc>
      </w:tr>
      <w:tr w:rsidR="009D7D89" w:rsidRPr="00F7146C" w14:paraId="2EF0BF53" w14:textId="77777777" w:rsidTr="009D7D8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90D446" w14:textId="0BC59FAD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2C44CB" w14:textId="78A501E0" w:rsidR="009D7D89" w:rsidRPr="00F7146C" w:rsidRDefault="00E1574F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57DE8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010FD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C9EF1E" w14:textId="2C0A161B" w:rsidR="009D7D89" w:rsidRPr="00F7146C" w:rsidRDefault="00E1574F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E7325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82B7F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D7D3CB" w14:textId="669F189B" w:rsidR="009D7D89" w:rsidRPr="00F7146C" w:rsidRDefault="00E1574F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E50FE1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9EEB6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B99EE5" w14:textId="42181BDB" w:rsidR="009D7D89" w:rsidRPr="00F7146C" w:rsidRDefault="00E1574F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116DF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B46E1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9D7D89" w:rsidRPr="00F7146C" w14:paraId="14105213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8B1DC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C358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EC93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969B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A6B0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9A11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5171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3A83F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A390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A879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0F26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0B3D5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FDEB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9D7D89" w:rsidRPr="00F7146C" w14:paraId="0E2DE89B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967D6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15AC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45C8F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FB2B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8DFD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10E0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32BB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0957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2165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F34D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9CE0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2B54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 – 1.00</w:t>
            </w:r>
            <w:r w:rsidR="00A72FF8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1DFA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62</w:t>
            </w:r>
          </w:p>
        </w:tc>
      </w:tr>
      <w:tr w:rsidR="009D7D89" w:rsidRPr="00F7146C" w14:paraId="439D53DE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13B1B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5488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B8AE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44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D8EE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0D21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7CA5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94DB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7E3A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4C2D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4 – 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3E87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A94DF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DEEE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3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3D19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3</w:t>
            </w:r>
          </w:p>
        </w:tc>
      </w:tr>
      <w:tr w:rsidR="009D7D89" w:rsidRPr="00F7146C" w14:paraId="453EC888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751C8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908D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63B1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41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5A05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62D2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E5C4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6CB1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8F24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3D3A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8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C890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1FB6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6962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3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B3A0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0</w:t>
            </w:r>
          </w:p>
        </w:tc>
      </w:tr>
      <w:tr w:rsidR="009D7D89" w:rsidRPr="00F7146C" w14:paraId="5ABD6EBF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FF202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40015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3F8C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4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C9BC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0E9D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716E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647D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E546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9AD3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70C1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7CAE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F3BF5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4 – </w:t>
            </w:r>
            <w:r w:rsidR="00A72FF8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A72FF8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C14F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2</w:t>
            </w:r>
          </w:p>
        </w:tc>
      </w:tr>
      <w:tr w:rsidR="009D7D89" w:rsidRPr="00F7146C" w14:paraId="588094B3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E6A82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8BDE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9A44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0FAF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872C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90E9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1BB41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984E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B848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8125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3C77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87E8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B719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7</w:t>
            </w:r>
          </w:p>
        </w:tc>
      </w:tr>
      <w:tr w:rsidR="009D7D89" w:rsidRPr="00F7146C" w14:paraId="79199812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58CBD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5163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1F08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46B5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7BB35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5B3B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CA76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E390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DFCD5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9620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1860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0515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DBF1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8</w:t>
            </w:r>
          </w:p>
        </w:tc>
      </w:tr>
      <w:tr w:rsidR="009D7D89" w:rsidRPr="00F7146C" w14:paraId="3A6E5C91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BDF46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180A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09885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82611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94ED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260D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96CE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2884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2901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D9D4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7F3C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0EA1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19DC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0</w:t>
            </w:r>
          </w:p>
        </w:tc>
      </w:tr>
      <w:tr w:rsidR="009D7D89" w:rsidRPr="00F7146C" w14:paraId="1E5F864B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203E3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BF3CF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5059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4774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1B21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9220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A1C1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459C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4DC5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5E68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9724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0FDB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1D75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6</w:t>
            </w:r>
          </w:p>
        </w:tc>
      </w:tr>
      <w:tr w:rsidR="009D7D89" w:rsidRPr="00F7146C" w14:paraId="3FF5245E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FA29E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E6A2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B437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727C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D11E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5596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3E05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2699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95C4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535C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DF3E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2DD7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77521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1</w:t>
            </w:r>
          </w:p>
        </w:tc>
      </w:tr>
      <w:tr w:rsidR="009D7D89" w:rsidRPr="00F7146C" w14:paraId="53331E8B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0F886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B065F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02E4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B088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2AF4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BB1B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E127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7870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2B2C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1B42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9A5B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7645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1A8BC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97</w:t>
            </w:r>
          </w:p>
        </w:tc>
      </w:tr>
      <w:tr w:rsidR="009D7D89" w:rsidRPr="00F7146C" w14:paraId="48744EAE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7AA10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4136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976B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B2C2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9DBD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48540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8CB88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4EDBB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10A2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F779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C04F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77682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A3FF5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4</w:t>
            </w:r>
          </w:p>
        </w:tc>
      </w:tr>
      <w:tr w:rsidR="009D7D89" w:rsidRPr="00F7146C" w14:paraId="0485E7EB" w14:textId="77777777" w:rsidTr="009D7D8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B374A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4CFB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0DA3E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1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1830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C327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86BAD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8 – 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79607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35DA3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C20EA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9 – 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77DA9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C8F44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0F97F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65 – 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05626" w14:textId="77777777" w:rsidR="009D7D89" w:rsidRPr="00F7146C" w:rsidRDefault="009D7D89" w:rsidP="009D7D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9D7D89" w:rsidRPr="00F7146C" w14:paraId="5AF8CC40" w14:textId="77777777" w:rsidTr="009D7D89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EDC5E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9D7D89" w:rsidRPr="00F7146C" w14:paraId="30498A85" w14:textId="77777777" w:rsidTr="009D7D8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C0A5BE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A3327B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D464F7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3207C2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6087E1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</w:tr>
      <w:tr w:rsidR="009D7D89" w:rsidRPr="00F7146C" w14:paraId="0ADD175E" w14:textId="77777777" w:rsidTr="009D7D8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53EA9C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5C116C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1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1569A0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81EFAD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1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47D70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9D7D89" w:rsidRPr="00F7146C" w14:paraId="251EB3BE" w14:textId="77777777" w:rsidTr="009D7D8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D6375B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67F77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24D72B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5F456A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6E793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9</w:t>
            </w:r>
          </w:p>
        </w:tc>
      </w:tr>
      <w:tr w:rsidR="009D7D89" w:rsidRPr="00F7146C" w14:paraId="0CC251B0" w14:textId="77777777" w:rsidTr="009D7D8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2427D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D6D4E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73682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F2E5BA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63FBDD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9D7D89" w:rsidRPr="00F7146C" w14:paraId="5CA37502" w14:textId="77777777" w:rsidTr="00DE62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C47EEB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45B6C4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815C4A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BE499D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1AF7DC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9D7D89" w:rsidRPr="00F7146C" w14:paraId="36CD0611" w14:textId="77777777" w:rsidTr="00DE620C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CCAF83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5E9A4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99 / 0.78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910321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09 / 0.71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31FEEE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09 / 0.79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0DA057" w14:textId="77777777" w:rsidR="009D7D89" w:rsidRPr="00F7146C" w:rsidRDefault="009D7D89" w:rsidP="009D7D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32 / 0.739</w:t>
            </w:r>
          </w:p>
        </w:tc>
      </w:tr>
    </w:tbl>
    <w:p w14:paraId="35FE1E03" w14:textId="59026F89" w:rsidR="008D621A" w:rsidRPr="00F7146C" w:rsidRDefault="00CD4F2D" w:rsidP="00422CE9">
      <w:pPr>
        <w:pStyle w:val="NoSpacing"/>
        <w:spacing w:line="240" w:lineRule="auto"/>
        <w:rPr>
          <w:b/>
          <w:bCs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>.</w:t>
      </w:r>
    </w:p>
    <w:p w14:paraId="56072C2E" w14:textId="09320903" w:rsidR="00E1574F" w:rsidRDefault="00E1574F" w:rsidP="009E7825">
      <w:pPr>
        <w:ind w:firstLine="0"/>
        <w:rPr>
          <w:b/>
          <w:bCs/>
          <w:kern w:val="0"/>
        </w:rPr>
      </w:pPr>
    </w:p>
    <w:sectPr w:rsidR="00E1574F" w:rsidSect="009E7825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BDD54" w14:textId="77777777" w:rsidR="00965AAB" w:rsidRDefault="00965AAB">
      <w:pPr>
        <w:spacing w:line="240" w:lineRule="auto"/>
      </w:pPr>
      <w:r>
        <w:separator/>
      </w:r>
    </w:p>
    <w:p w14:paraId="1D06B516" w14:textId="77777777" w:rsidR="00965AAB" w:rsidRDefault="00965AAB"/>
  </w:endnote>
  <w:endnote w:type="continuationSeparator" w:id="0">
    <w:p w14:paraId="1B2BB08F" w14:textId="77777777" w:rsidR="00965AAB" w:rsidRDefault="00965AAB">
      <w:pPr>
        <w:spacing w:line="240" w:lineRule="auto"/>
      </w:pPr>
      <w:r>
        <w:continuationSeparator/>
      </w:r>
    </w:p>
    <w:p w14:paraId="762116D1" w14:textId="77777777" w:rsidR="00965AAB" w:rsidRDefault="00965A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33B50" w14:textId="77777777" w:rsidR="00965AAB" w:rsidRDefault="00965AAB">
      <w:pPr>
        <w:spacing w:line="240" w:lineRule="auto"/>
      </w:pPr>
      <w:r>
        <w:separator/>
      </w:r>
    </w:p>
    <w:p w14:paraId="40573305" w14:textId="77777777" w:rsidR="00965AAB" w:rsidRDefault="00965AAB"/>
  </w:footnote>
  <w:footnote w:type="continuationSeparator" w:id="0">
    <w:p w14:paraId="65FEBDCC" w14:textId="77777777" w:rsidR="00965AAB" w:rsidRDefault="00965AAB">
      <w:pPr>
        <w:spacing w:line="240" w:lineRule="auto"/>
      </w:pPr>
      <w:r>
        <w:continuationSeparator/>
      </w:r>
    </w:p>
    <w:p w14:paraId="78C41E16" w14:textId="77777777" w:rsidR="00965AAB" w:rsidRDefault="00965AA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5AAB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E7825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48AA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C68FC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9:00Z</dcterms:modified>
</cp:coreProperties>
</file>